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10EB" w:rsidRDefault="00DE10EB" w:rsidP="00DE10EB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Supplementary Table 1</w:t>
      </w:r>
    </w:p>
    <w:p w:rsidR="00DE10EB" w:rsidRDefault="00DE10EB" w:rsidP="00DE10EB">
      <w:pPr>
        <w:spacing w:line="480" w:lineRule="auto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5A428833" wp14:editId="456FF7C0">
            <wp:extent cx="4044950" cy="1414869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affeine table lin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79230" cy="1426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E10EB" w:rsidRDefault="00DE10EB" w:rsidP="00DE10EB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Supplementary table showing the beta estimates for expected change in testosterone for each quartile of urinary caffeine concentration. The first quartile was used as the reference in each case. A p-value &lt;0.05 was used as the cutoff for statistical significance.</w:t>
      </w:r>
    </w:p>
    <w:p w:rsidR="00DE10EB" w:rsidRDefault="00DE10EB" w:rsidP="00DE10EB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Supplementary Table 2</w:t>
      </w:r>
    </w:p>
    <w:p w:rsidR="00DE10EB" w:rsidRDefault="00DE10EB" w:rsidP="00DE10EB">
      <w:pPr>
        <w:spacing w:line="480" w:lineRule="auto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738057D0" wp14:editId="1DB5C951">
            <wp:extent cx="4025546" cy="1403350"/>
            <wp:effectExtent l="0" t="0" r="0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affeine table odds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92003" cy="14265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E10EB" w:rsidRDefault="00DE10EB" w:rsidP="00DE10EB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Supplementary table showing the odds ratios for low testosterone given each quartile of caffeine. Quartile 1 was used as the reference in each case. A p-value of &lt;0.05 was used as the cutoff for statistical significance.</w:t>
      </w:r>
    </w:p>
    <w:p w:rsidR="00DE10EB" w:rsidRDefault="00DE10EB" w:rsidP="00DE10EB">
      <w:pPr>
        <w:spacing w:line="480" w:lineRule="auto"/>
        <w:rPr>
          <w:sz w:val="24"/>
          <w:szCs w:val="24"/>
        </w:rPr>
      </w:pPr>
    </w:p>
    <w:p w:rsidR="00DE10EB" w:rsidRDefault="00DE10EB" w:rsidP="00DE10EB">
      <w:pPr>
        <w:spacing w:line="480" w:lineRule="auto"/>
        <w:rPr>
          <w:sz w:val="24"/>
          <w:szCs w:val="24"/>
        </w:rPr>
      </w:pPr>
    </w:p>
    <w:p w:rsidR="00DE10EB" w:rsidRDefault="00DE10EB" w:rsidP="00DE10EB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Supplementary Table 3</w:t>
      </w:r>
    </w:p>
    <w:p w:rsidR="00DE10EB" w:rsidRDefault="00DE10EB" w:rsidP="00DE10EB">
      <w:pPr>
        <w:spacing w:line="480" w:lineRule="auto"/>
        <w:rPr>
          <w:sz w:val="24"/>
          <w:szCs w:val="24"/>
        </w:rPr>
      </w:pPr>
      <w:r>
        <w:rPr>
          <w:noProof/>
          <w:sz w:val="24"/>
          <w:szCs w:val="24"/>
        </w:rPr>
        <w:lastRenderedPageBreak/>
        <w:drawing>
          <wp:inline distT="0" distB="0" distL="0" distR="0" wp14:anchorId="61F8DA8D" wp14:editId="22E540EB">
            <wp:extent cx="4028244" cy="13208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theo table lin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47459" cy="132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E10EB" w:rsidRDefault="00DE10EB" w:rsidP="00DE10EB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Supplementary table showing the beta estimates for expected change in testosterone for each quartile of urinary theobromine concentration. The first quartile was used as the reference in each case. A p-value &lt;0.05 was used as the cutoff for statistical significance.</w:t>
      </w:r>
    </w:p>
    <w:p w:rsidR="00DE10EB" w:rsidRDefault="00DE10EB" w:rsidP="00DE10EB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Supplementary Table 4</w:t>
      </w:r>
    </w:p>
    <w:p w:rsidR="00DE10EB" w:rsidRDefault="00DE10EB" w:rsidP="00DE10EB">
      <w:pPr>
        <w:spacing w:line="480" w:lineRule="auto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4FF84E36" wp14:editId="03DD5B77">
            <wp:extent cx="4025546" cy="1403350"/>
            <wp:effectExtent l="0" t="0" r="0" b="635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theo table odds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35610" cy="14068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E10EB" w:rsidRDefault="00DE10EB" w:rsidP="00DE10EB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Supplementary table showing the odds ratios for low testosterone given each quartile of theobromine. Quartile 1 was used as the reference in each case. A p-value of &lt;0.05 was used as the cutoff for statistical significance.</w:t>
      </w:r>
    </w:p>
    <w:p w:rsidR="00DE10EB" w:rsidRDefault="00DE10EB" w:rsidP="00DE10EB">
      <w:pPr>
        <w:spacing w:line="480" w:lineRule="auto"/>
        <w:rPr>
          <w:sz w:val="24"/>
          <w:szCs w:val="24"/>
        </w:rPr>
      </w:pPr>
    </w:p>
    <w:p w:rsidR="00DE10EB" w:rsidRDefault="00DE10EB" w:rsidP="00DE10EB">
      <w:pPr>
        <w:spacing w:line="480" w:lineRule="auto"/>
        <w:rPr>
          <w:sz w:val="24"/>
          <w:szCs w:val="24"/>
        </w:rPr>
      </w:pPr>
    </w:p>
    <w:p w:rsidR="00DE10EB" w:rsidRDefault="00DE10EB" w:rsidP="00DE10EB">
      <w:pPr>
        <w:spacing w:line="480" w:lineRule="auto"/>
        <w:rPr>
          <w:sz w:val="24"/>
          <w:szCs w:val="24"/>
        </w:rPr>
      </w:pPr>
    </w:p>
    <w:p w:rsidR="00DE10EB" w:rsidRDefault="00DE10EB" w:rsidP="00DE10EB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Supplementary Table 5</w:t>
      </w:r>
    </w:p>
    <w:p w:rsidR="00DE10EB" w:rsidRDefault="00DE10EB" w:rsidP="00DE10EB">
      <w:pPr>
        <w:spacing w:line="480" w:lineRule="auto"/>
        <w:rPr>
          <w:sz w:val="24"/>
          <w:szCs w:val="24"/>
        </w:rPr>
      </w:pPr>
      <w:r>
        <w:rPr>
          <w:noProof/>
          <w:sz w:val="24"/>
          <w:szCs w:val="24"/>
        </w:rPr>
        <w:lastRenderedPageBreak/>
        <w:drawing>
          <wp:inline distT="0" distB="0" distL="0" distR="0" wp14:anchorId="5E0AA2A5" wp14:editId="590E798B">
            <wp:extent cx="3953656" cy="1339850"/>
            <wp:effectExtent l="0" t="0" r="889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theoph table lin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7886" cy="13446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E10EB" w:rsidRDefault="00DE10EB" w:rsidP="00DE10EB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Supplementary table showing the beta estimates for expected change in testosterone for each quartile of urinary theophylline concentration. The first quartile was used as the reference in each case. A p-value &lt;0.05 was used as the cutoff for statistical significance.</w:t>
      </w:r>
    </w:p>
    <w:p w:rsidR="00DE10EB" w:rsidRDefault="00DE10EB" w:rsidP="00DE10EB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Supplementary Table 6</w:t>
      </w:r>
    </w:p>
    <w:p w:rsidR="00DE10EB" w:rsidRDefault="00DE10EB" w:rsidP="00DE10EB">
      <w:pPr>
        <w:spacing w:line="480" w:lineRule="auto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1B59AF07" wp14:editId="5A9C57BD">
            <wp:extent cx="3934470" cy="1371600"/>
            <wp:effectExtent l="0" t="0" r="889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theoph table odds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4862" cy="13787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E10EB" w:rsidRDefault="00DE10EB" w:rsidP="00DE10EB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Supplementary table showing the odds ratios for low testosterone given each quartile of theophylline. Quartile 1 was used as the reference in each case. A p-value of &lt;0.05 was used as the cutoff for statistical significance.</w:t>
      </w:r>
    </w:p>
    <w:p w:rsidR="00DE10EB" w:rsidRDefault="00DE10EB" w:rsidP="00DE10EB">
      <w:pPr>
        <w:spacing w:line="480" w:lineRule="auto"/>
        <w:rPr>
          <w:sz w:val="24"/>
          <w:szCs w:val="24"/>
        </w:rPr>
      </w:pPr>
    </w:p>
    <w:p w:rsidR="00A738BF" w:rsidRDefault="00A738BF">
      <w:bookmarkStart w:id="0" w:name="_GoBack"/>
      <w:bookmarkEnd w:id="0"/>
    </w:p>
    <w:sectPr w:rsidR="00A738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10EB"/>
    <w:rsid w:val="002C5237"/>
    <w:rsid w:val="0033214D"/>
    <w:rsid w:val="00375B97"/>
    <w:rsid w:val="004617EA"/>
    <w:rsid w:val="005861A4"/>
    <w:rsid w:val="00627651"/>
    <w:rsid w:val="007918B2"/>
    <w:rsid w:val="00833690"/>
    <w:rsid w:val="00894D28"/>
    <w:rsid w:val="009D5E46"/>
    <w:rsid w:val="00A738BF"/>
    <w:rsid w:val="00AD5E5C"/>
    <w:rsid w:val="00B03EA2"/>
    <w:rsid w:val="00B20B1B"/>
    <w:rsid w:val="00C26B05"/>
    <w:rsid w:val="00C82803"/>
    <w:rsid w:val="00CA0D38"/>
    <w:rsid w:val="00CC1CFE"/>
    <w:rsid w:val="00CD54E8"/>
    <w:rsid w:val="00DE10EB"/>
    <w:rsid w:val="00EE1861"/>
    <w:rsid w:val="00F77A29"/>
    <w:rsid w:val="00FC2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AB703E-AAB6-4375-B361-5A23A16DB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41</Words>
  <Characters>137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riza Juslin Buenavista</dc:creator>
  <cp:keywords/>
  <dc:description/>
  <cp:lastModifiedBy>Neriza Juslin Buenavista</cp:lastModifiedBy>
  <cp:revision>1</cp:revision>
  <dcterms:created xsi:type="dcterms:W3CDTF">2022-05-10T23:38:00Z</dcterms:created>
  <dcterms:modified xsi:type="dcterms:W3CDTF">2022-05-10T23:39:00Z</dcterms:modified>
</cp:coreProperties>
</file>